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0F1D3" w14:textId="1D596DAA" w:rsidR="0005770B" w:rsidRPr="0005770B" w:rsidRDefault="0005770B" w:rsidP="0005770B">
      <w:pPr>
        <w:jc w:val="center"/>
        <w:rPr>
          <w:b/>
          <w:bCs/>
          <w:sz w:val="44"/>
          <w:szCs w:val="44"/>
        </w:rPr>
      </w:pPr>
      <w:bookmarkStart w:id="0" w:name="_GoBack"/>
      <w:bookmarkEnd w:id="0"/>
      <w:r w:rsidRPr="0005770B">
        <w:rPr>
          <w:b/>
          <w:bCs/>
          <w:sz w:val="36"/>
          <w:szCs w:val="36"/>
        </w:rPr>
        <w:t>Supplementary Materials</w:t>
      </w:r>
    </w:p>
    <w:p w14:paraId="2AFFD966" w14:textId="77777777" w:rsidR="0005770B" w:rsidRDefault="0005770B" w:rsidP="009C2159">
      <w:pPr>
        <w:jc w:val="both"/>
      </w:pPr>
    </w:p>
    <w:p w14:paraId="0B2B859A" w14:textId="27E7CD42" w:rsidR="0005770B" w:rsidRPr="0005770B" w:rsidRDefault="0005770B" w:rsidP="009C2159">
      <w:pPr>
        <w:jc w:val="both"/>
        <w:rPr>
          <w:b/>
          <w:bCs/>
          <w:sz w:val="28"/>
          <w:szCs w:val="28"/>
        </w:rPr>
      </w:pPr>
      <w:r w:rsidRPr="0005770B">
        <w:rPr>
          <w:b/>
          <w:bCs/>
          <w:sz w:val="28"/>
          <w:szCs w:val="28"/>
        </w:rPr>
        <w:t>MRI parameters</w:t>
      </w:r>
    </w:p>
    <w:p w14:paraId="51138846" w14:textId="0AD0E69B" w:rsidR="009C2159" w:rsidRPr="00332DAE" w:rsidRDefault="009C2159" w:rsidP="009C2159">
      <w:pPr>
        <w:jc w:val="both"/>
      </w:pPr>
      <w:r w:rsidRPr="00332DAE">
        <w:t xml:space="preserve">For the MT-weighted sequence, 112 oblique, high-resolution, axial slices were placed perpendicular to the long axis of the brainstem, covering both midbrain and pons. A train of 20 MT pulses at 6.72 ppm off resonance were applied followed by a turbo-flash readout (TE = 4.08 </w:t>
      </w:r>
      <w:proofErr w:type="spellStart"/>
      <w:r w:rsidRPr="00332DAE">
        <w:t>ms</w:t>
      </w:r>
      <w:proofErr w:type="spellEnd"/>
      <w:r w:rsidRPr="00332DAE">
        <w:t xml:space="preserve">, TR = 1251 </w:t>
      </w:r>
      <w:proofErr w:type="spellStart"/>
      <w:r w:rsidRPr="00332DAE">
        <w:t>ms</w:t>
      </w:r>
      <w:proofErr w:type="spellEnd"/>
      <w:r w:rsidRPr="00332DAE">
        <w:t>, flip-angle = 8°, voxel size = 0.4 x 0.4 x 0.5 mm</w:t>
      </w:r>
      <w:r w:rsidRPr="00332DAE">
        <w:rPr>
          <w:vertAlign w:val="superscript"/>
        </w:rPr>
        <w:t>3</w:t>
      </w:r>
      <w:r w:rsidRPr="00332DAE">
        <w:t xml:space="preserve">, 6/8 phase and slice partial Fourier, bandwidth = 140 Hz/px, no acceleration, 14.3%- oversampling, TA ~ 7 min). The MT sequence was repeated twice and averaged offline to enhance the signal-to-noise ratio. An additional scan without MT pre-saturation was acquired for registration purposes. A high resolution T1-weighted structural image was acquired using MP2RAGE sequence: TE = 2.58 </w:t>
      </w:r>
      <w:proofErr w:type="spellStart"/>
      <w:r w:rsidRPr="00332DAE">
        <w:t>ms</w:t>
      </w:r>
      <w:proofErr w:type="spellEnd"/>
      <w:r w:rsidRPr="00332DAE">
        <w:t xml:space="preserve">, TR = 3500 </w:t>
      </w:r>
      <w:proofErr w:type="spellStart"/>
      <w:r w:rsidRPr="00332DAE">
        <w:t>ms</w:t>
      </w:r>
      <w:proofErr w:type="spellEnd"/>
      <w:r w:rsidRPr="00332DAE">
        <w:t>, BW = 300 Hz/px, voxel size = 0.7 x 0.7 x 0.7 mm</w:t>
      </w:r>
      <w:r w:rsidRPr="00332DAE">
        <w:rPr>
          <w:vertAlign w:val="superscript"/>
        </w:rPr>
        <w:t>3</w:t>
      </w:r>
      <w:r w:rsidRPr="00332DAE">
        <w:t xml:space="preserve">, </w:t>
      </w:r>
      <w:proofErr w:type="spellStart"/>
      <w:r w:rsidRPr="00332DAE">
        <w:t>FoV</w:t>
      </w:r>
      <w:proofErr w:type="spellEnd"/>
      <w:r w:rsidRPr="00332DAE">
        <w:t xml:space="preserve"> = 224 x 224 x 157 mm</w:t>
      </w:r>
      <w:r w:rsidRPr="00332DAE">
        <w:rPr>
          <w:vertAlign w:val="superscript"/>
        </w:rPr>
        <w:t>3</w:t>
      </w:r>
      <w:r w:rsidRPr="00332DAE">
        <w:t xml:space="preserve">, acceleration factor (A&gt;&gt;P) = 3, flip angles = 5/2° and inversion times (TI) = 725/2150 </w:t>
      </w:r>
      <w:proofErr w:type="spellStart"/>
      <w:r w:rsidRPr="00332DAE">
        <w:t>ms</w:t>
      </w:r>
      <w:proofErr w:type="spellEnd"/>
      <w:r w:rsidRPr="00332DAE">
        <w:t xml:space="preserve"> for the first/second images. </w:t>
      </w:r>
    </w:p>
    <w:p w14:paraId="0B392A37" w14:textId="6FD8F75A" w:rsidR="00D90C67" w:rsidRDefault="00D90C67"/>
    <w:p w14:paraId="71961F2B" w14:textId="640DC4DF" w:rsidR="009C2159" w:rsidRPr="0005770B" w:rsidRDefault="0005770B">
      <w:pPr>
        <w:rPr>
          <w:b/>
          <w:bCs/>
          <w:sz w:val="28"/>
          <w:szCs w:val="28"/>
        </w:rPr>
      </w:pPr>
      <w:r w:rsidRPr="0005770B">
        <w:rPr>
          <w:b/>
          <w:bCs/>
          <w:sz w:val="28"/>
          <w:szCs w:val="28"/>
        </w:rPr>
        <w:t>The relationship between LC CNR and other clinical assessments</w:t>
      </w:r>
    </w:p>
    <w:p w14:paraId="77E39E7C" w14:textId="017F5CAB" w:rsidR="009C2159" w:rsidRDefault="009C2159">
      <w:r w:rsidRPr="00332DAE">
        <w:t>The mixed-effect model was tested for the relationship between LC CNR and other clinical assessments that were not related to our hypotheses (BIS, HADS, UPDRS-III and RBDSQ)</w:t>
      </w:r>
      <w:r w:rsidR="0005770B" w:rsidRPr="00332DAE">
        <w:t xml:space="preserve">, defined in R formula syntax as follows: </w:t>
      </w:r>
      <w:r w:rsidR="0005770B" w:rsidRPr="00332DAE">
        <w:rPr>
          <w:i/>
          <w:iCs/>
        </w:rPr>
        <w:t xml:space="preserve">LC CNR ~ score </w:t>
      </w:r>
      <w:r w:rsidR="0005770B" w:rsidRPr="00332DAE">
        <w:rPr>
          <w:i/>
          <w:iCs/>
        </w:rPr>
        <w:sym w:font="Symbol" w:char="F0B4"/>
      </w:r>
      <w:r w:rsidR="0005770B" w:rsidRPr="00332DAE">
        <w:rPr>
          <w:i/>
          <w:iCs/>
        </w:rPr>
        <w:t xml:space="preserve"> group + LC subregion + (1 | subjects)</w:t>
      </w:r>
      <w:r w:rsidRPr="00332DAE">
        <w:t>. For PSPRS, the model was only tested in PSP group.</w:t>
      </w:r>
    </w:p>
    <w:p w14:paraId="70E98574" w14:textId="49B1A4E2" w:rsidR="009C2159" w:rsidRDefault="009C2159"/>
    <w:p w14:paraId="27E663BC" w14:textId="77777777" w:rsidR="009C2159" w:rsidRPr="00332DAE" w:rsidRDefault="009C2159" w:rsidP="009C2159">
      <w:pPr>
        <w:jc w:val="both"/>
      </w:pPr>
      <w:r w:rsidRPr="00332DAE">
        <w:t xml:space="preserve">Results from the mixed-effect models </w:t>
      </w:r>
      <w:r>
        <w:t>indicate</w:t>
      </w:r>
      <w:r w:rsidRPr="00332DAE">
        <w:t xml:space="preserve"> that the LC contrast was not associated with UPDRS motor score (</w:t>
      </w:r>
      <w:proofErr w:type="gramStart"/>
      <w:r w:rsidRPr="00332DAE">
        <w:t>F(</w:t>
      </w:r>
      <w:proofErr w:type="gramEnd"/>
      <w:r w:rsidRPr="00332DAE">
        <w:t xml:space="preserve">1,35) = 0.44, </w:t>
      </w:r>
      <w:r w:rsidRPr="00332DAE">
        <w:rPr>
          <w:i/>
          <w:iCs/>
        </w:rPr>
        <w:t xml:space="preserve">p </w:t>
      </w:r>
      <w:r w:rsidRPr="00332DAE">
        <w:t xml:space="preserve">= 0.51), RBDSQ (F(1,35) = 0.002, </w:t>
      </w:r>
      <w:r w:rsidRPr="00332DAE">
        <w:rPr>
          <w:i/>
          <w:iCs/>
        </w:rPr>
        <w:t xml:space="preserve">p </w:t>
      </w:r>
      <w:r w:rsidRPr="00332DAE">
        <w:t xml:space="preserve">= 0.96), BIS scores (F(1,35) = 3.25, </w:t>
      </w:r>
      <w:r w:rsidRPr="00332DAE">
        <w:rPr>
          <w:i/>
          <w:iCs/>
        </w:rPr>
        <w:t xml:space="preserve">p </w:t>
      </w:r>
      <w:r w:rsidRPr="00332DAE">
        <w:t xml:space="preserve">= 0.08), HADS anxiety (F(1,35) = 3.66, </w:t>
      </w:r>
      <w:r w:rsidRPr="00332DAE">
        <w:rPr>
          <w:i/>
          <w:iCs/>
        </w:rPr>
        <w:t xml:space="preserve">p </w:t>
      </w:r>
      <w:r w:rsidRPr="00332DAE">
        <w:t xml:space="preserve">= 0.06) or depression scores (F(1,35) = 2.01, </w:t>
      </w:r>
      <w:r w:rsidRPr="00332DAE">
        <w:rPr>
          <w:i/>
          <w:iCs/>
        </w:rPr>
        <w:t xml:space="preserve">p </w:t>
      </w:r>
      <w:r w:rsidRPr="00332DAE">
        <w:t xml:space="preserve">= 0.17). For </w:t>
      </w:r>
      <w:r w:rsidRPr="0005770B">
        <w:t>people</w:t>
      </w:r>
      <w:r w:rsidRPr="00332DAE">
        <w:t xml:space="preserve"> with PSP, the LC contrast was not correlated with the PSPRS (</w:t>
      </w:r>
      <w:proofErr w:type="gramStart"/>
      <w:r w:rsidRPr="00332DAE">
        <w:t>F(</w:t>
      </w:r>
      <w:proofErr w:type="gramEnd"/>
      <w:r w:rsidRPr="00332DAE">
        <w:t xml:space="preserve">1,12) = 1.27, </w:t>
      </w:r>
      <w:r w:rsidRPr="00332DAE">
        <w:rPr>
          <w:i/>
          <w:iCs/>
        </w:rPr>
        <w:t xml:space="preserve">p </w:t>
      </w:r>
      <w:r w:rsidRPr="00332DAE">
        <w:t xml:space="preserve">= 0.28). </w:t>
      </w:r>
    </w:p>
    <w:p w14:paraId="3F0F41C0" w14:textId="77777777" w:rsidR="009C2159" w:rsidRDefault="009C2159"/>
    <w:sectPr w:rsidR="009C2159" w:rsidSect="00BF02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59"/>
    <w:rsid w:val="000400AF"/>
    <w:rsid w:val="00041E47"/>
    <w:rsid w:val="0005770B"/>
    <w:rsid w:val="000B5DAE"/>
    <w:rsid w:val="000C3FFA"/>
    <w:rsid w:val="000D36F8"/>
    <w:rsid w:val="000E3D18"/>
    <w:rsid w:val="001040B3"/>
    <w:rsid w:val="00106908"/>
    <w:rsid w:val="001359F0"/>
    <w:rsid w:val="001438C3"/>
    <w:rsid w:val="001632A8"/>
    <w:rsid w:val="001710CD"/>
    <w:rsid w:val="00180A54"/>
    <w:rsid w:val="001A028C"/>
    <w:rsid w:val="001E1598"/>
    <w:rsid w:val="00233189"/>
    <w:rsid w:val="00245948"/>
    <w:rsid w:val="00263F9C"/>
    <w:rsid w:val="00287E2A"/>
    <w:rsid w:val="002A5BA5"/>
    <w:rsid w:val="00390901"/>
    <w:rsid w:val="00391A84"/>
    <w:rsid w:val="003B77E0"/>
    <w:rsid w:val="003C7B4A"/>
    <w:rsid w:val="003E5B69"/>
    <w:rsid w:val="003F7E0A"/>
    <w:rsid w:val="00402912"/>
    <w:rsid w:val="00410F49"/>
    <w:rsid w:val="0047329D"/>
    <w:rsid w:val="004A5D8A"/>
    <w:rsid w:val="004A7CA0"/>
    <w:rsid w:val="00504EBA"/>
    <w:rsid w:val="00524E6E"/>
    <w:rsid w:val="00525489"/>
    <w:rsid w:val="00553364"/>
    <w:rsid w:val="00590203"/>
    <w:rsid w:val="00591605"/>
    <w:rsid w:val="005B0B83"/>
    <w:rsid w:val="00604FF7"/>
    <w:rsid w:val="006147CB"/>
    <w:rsid w:val="00624743"/>
    <w:rsid w:val="00637D14"/>
    <w:rsid w:val="00654163"/>
    <w:rsid w:val="006870D4"/>
    <w:rsid w:val="006C4D39"/>
    <w:rsid w:val="006D23F8"/>
    <w:rsid w:val="006F6347"/>
    <w:rsid w:val="007175AC"/>
    <w:rsid w:val="00724569"/>
    <w:rsid w:val="007408F4"/>
    <w:rsid w:val="0077121A"/>
    <w:rsid w:val="00790ECE"/>
    <w:rsid w:val="00797630"/>
    <w:rsid w:val="007B3D0E"/>
    <w:rsid w:val="007B3DEC"/>
    <w:rsid w:val="007E6C05"/>
    <w:rsid w:val="00822AFC"/>
    <w:rsid w:val="00830CE4"/>
    <w:rsid w:val="00837832"/>
    <w:rsid w:val="0084354C"/>
    <w:rsid w:val="00851A98"/>
    <w:rsid w:val="00865F16"/>
    <w:rsid w:val="00870B90"/>
    <w:rsid w:val="00880BB3"/>
    <w:rsid w:val="00886FB4"/>
    <w:rsid w:val="008A69EA"/>
    <w:rsid w:val="008C1C87"/>
    <w:rsid w:val="0094086A"/>
    <w:rsid w:val="009454A2"/>
    <w:rsid w:val="009B4C06"/>
    <w:rsid w:val="009B7897"/>
    <w:rsid w:val="009C2159"/>
    <w:rsid w:val="009F31A0"/>
    <w:rsid w:val="00A13FDC"/>
    <w:rsid w:val="00A2003C"/>
    <w:rsid w:val="00A270BC"/>
    <w:rsid w:val="00A5101B"/>
    <w:rsid w:val="00A92820"/>
    <w:rsid w:val="00AB57BF"/>
    <w:rsid w:val="00AC764B"/>
    <w:rsid w:val="00B027A7"/>
    <w:rsid w:val="00B10AA8"/>
    <w:rsid w:val="00B13940"/>
    <w:rsid w:val="00B140D6"/>
    <w:rsid w:val="00B21070"/>
    <w:rsid w:val="00B51BC8"/>
    <w:rsid w:val="00B533EF"/>
    <w:rsid w:val="00BB765E"/>
    <w:rsid w:val="00BD03F0"/>
    <w:rsid w:val="00BD09BF"/>
    <w:rsid w:val="00BF0284"/>
    <w:rsid w:val="00C41EA3"/>
    <w:rsid w:val="00C46D4D"/>
    <w:rsid w:val="00C47681"/>
    <w:rsid w:val="00C5081F"/>
    <w:rsid w:val="00C65297"/>
    <w:rsid w:val="00CA50DD"/>
    <w:rsid w:val="00CB4508"/>
    <w:rsid w:val="00CC5DBC"/>
    <w:rsid w:val="00CE6185"/>
    <w:rsid w:val="00CF34B1"/>
    <w:rsid w:val="00D11171"/>
    <w:rsid w:val="00D27FB4"/>
    <w:rsid w:val="00D83263"/>
    <w:rsid w:val="00D90C67"/>
    <w:rsid w:val="00DA0DF2"/>
    <w:rsid w:val="00DB56A3"/>
    <w:rsid w:val="00DD75E8"/>
    <w:rsid w:val="00DF2639"/>
    <w:rsid w:val="00DF51F6"/>
    <w:rsid w:val="00E138AB"/>
    <w:rsid w:val="00E13CA1"/>
    <w:rsid w:val="00E20D9B"/>
    <w:rsid w:val="00E26CB6"/>
    <w:rsid w:val="00E6152F"/>
    <w:rsid w:val="00E64662"/>
    <w:rsid w:val="00E656CE"/>
    <w:rsid w:val="00E670B5"/>
    <w:rsid w:val="00E751D7"/>
    <w:rsid w:val="00E94C69"/>
    <w:rsid w:val="00EC502B"/>
    <w:rsid w:val="00EF3C6A"/>
    <w:rsid w:val="00F01683"/>
    <w:rsid w:val="00F4551A"/>
    <w:rsid w:val="00F619FF"/>
    <w:rsid w:val="00F6358E"/>
    <w:rsid w:val="00F674E4"/>
    <w:rsid w:val="00F845D5"/>
    <w:rsid w:val="00FA64D9"/>
    <w:rsid w:val="00FF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4EA7C"/>
  <w15:chartTrackingRefBased/>
  <w15:docId w15:val="{216F9D57-352E-5B41-9477-13317410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159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Ye</dc:creator>
  <cp:keywords/>
  <dc:description/>
  <cp:lastModifiedBy>Rong Ye</cp:lastModifiedBy>
  <cp:revision>1</cp:revision>
  <dcterms:created xsi:type="dcterms:W3CDTF">2022-03-15T10:52:00Z</dcterms:created>
  <dcterms:modified xsi:type="dcterms:W3CDTF">2022-03-15T11:09:00Z</dcterms:modified>
</cp:coreProperties>
</file>